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00559" w14:textId="104D805D" w:rsidR="00B01489" w:rsidRDefault="00B01489" w:rsidP="00B01489">
      <w:pPr>
        <w:spacing w:line="360" w:lineRule="auto"/>
        <w:rPr>
          <w:rFonts w:ascii="Times New Roman" w:hAnsi="Times New Roman" w:cs="Times New Roman (正文 CS 字体)"/>
          <w:sz w:val="24"/>
          <w:szCs w:val="32"/>
        </w:rPr>
      </w:pPr>
      <w:r w:rsidRPr="00B01489">
        <w:rPr>
          <w:rFonts w:ascii="Times New Roman" w:hAnsi="Times New Roman" w:cs="Times New Roman (正文 CS 字体)"/>
          <w:sz w:val="24"/>
          <w:szCs w:val="32"/>
        </w:rPr>
        <w:t>S</w:t>
      </w:r>
      <w:r w:rsidRPr="00B01489">
        <w:rPr>
          <w:rFonts w:ascii="Times New Roman" w:hAnsi="Times New Roman" w:cs="Times New Roman (正文 CS 字体)"/>
          <w:sz w:val="24"/>
          <w:szCs w:val="32"/>
        </w:rPr>
        <w:t>upplementary</w:t>
      </w:r>
      <w:r>
        <w:rPr>
          <w:rFonts w:ascii="Times New Roman" w:hAnsi="Times New Roman" w:cs="Times New Roman (正文 CS 字体)"/>
          <w:sz w:val="24"/>
          <w:szCs w:val="32"/>
        </w:rPr>
        <w:t xml:space="preserve"> </w:t>
      </w:r>
      <w:r>
        <w:rPr>
          <w:rFonts w:ascii="Times New Roman" w:hAnsi="Times New Roman" w:cs="Times New Roman (正文 CS 字体)"/>
          <w:sz w:val="24"/>
          <w:szCs w:val="32"/>
        </w:rPr>
        <w:t>Table 2 Mechanism of action of Astragalus Polysaccharide in Digestive System Cancers.</w:t>
      </w:r>
    </w:p>
    <w:tbl>
      <w:tblPr>
        <w:tblStyle w:val="a3"/>
        <w:tblW w:w="10623" w:type="dxa"/>
        <w:tblInd w:w="-989" w:type="dxa"/>
        <w:tblLayout w:type="fixed"/>
        <w:tblLook w:val="04A0" w:firstRow="1" w:lastRow="0" w:firstColumn="1" w:lastColumn="0" w:noHBand="0" w:noVBand="1"/>
      </w:tblPr>
      <w:tblGrid>
        <w:gridCol w:w="1776"/>
        <w:gridCol w:w="2242"/>
        <w:gridCol w:w="2259"/>
        <w:gridCol w:w="1937"/>
        <w:gridCol w:w="1417"/>
        <w:gridCol w:w="992"/>
      </w:tblGrid>
      <w:tr w:rsidR="00B01489" w14:paraId="036757EE" w14:textId="77777777" w:rsidTr="00DA39FC">
        <w:trPr>
          <w:trHeight w:val="854"/>
        </w:trPr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9DB7C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ncer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05E7B6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ules (animal/cell)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96E56B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sible mechanism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EC0B77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rge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80CD03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s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45E4CD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</w:tr>
      <w:tr w:rsidR="00B01489" w14:paraId="4C894F0E" w14:textId="77777777" w:rsidTr="00DA39FC">
        <w:trPr>
          <w:trHeight w:val="854"/>
        </w:trPr>
        <w:tc>
          <w:tcPr>
            <w:tcW w:w="17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4F591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ver cancer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6D86AF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imal: Kunming mice</w:t>
            </w:r>
          </w:p>
          <w:p w14:paraId="49D4943B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ll: H22 cell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477F29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hanced immunomodulation and induction of tumor cell apoptosi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E63F09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L-2, IL-6, TNF-α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Bcl-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0CE868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0 mg/k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3C90BC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ai&lt;/Author&gt;&lt;Year&gt;2017&lt;/Year&gt;&lt;RecNum&gt;165&lt;/RecNum&gt;&lt;DisplayText&gt;[54]&lt;/DisplayText&gt;&lt;record&gt;&lt;rec-number&gt;165&lt;/rec-number&gt;&lt;foreign-keys&gt;&lt;key app="EN" db-id="ex9et5rssfwr97e0dabpat502rtfxftr0pv0" timestamp="1753287192"&gt;165&lt;/key&gt;&lt;/foreign-keys&gt;&lt;ref-type name="Journal Article"&gt;17&lt;/ref-type&gt;&lt;contributors&gt;&lt;authors&gt;&lt;author&gt;Lai, X.&lt;/author&gt;&lt;author&gt;Xia, W.&lt;/author&gt;&lt;author&gt;Wei, J.&lt;/author&gt;&lt;author&gt;Ding, X.&lt;/author&gt;&lt;/authors&gt;&lt;/contributors&gt;&lt;auth-address&gt;Bone Marrow Transplantation Center, The First Affiliated Hospital, Zhejiang Chinese Medical University, Hangzhou, People&amp;apos;s Republic of China.&amp;#xD;College of Life Science, Zhejiang Chinese Medical University, Hangzhou, Zhejiang, People&amp;apos;s Republic of China.&amp;#xD;College of Basic Medical Sciences, Zhejiang Chinese Medical University, Hangzhou, Zhejiang, People&amp;apos;s Republic of China.&lt;/auth-address&gt;&lt;titles&gt;&lt;title&gt;Therapeutic Effect of Astragalus Polysaccharides on Hepatocellular Carcinoma H22-Bearing Mice&lt;/title&gt;&lt;secondary-title&gt;Dose Response&lt;/secondary-title&gt;&lt;/titles&gt;&lt;periodical&gt;&lt;full-title&gt;Dose Response&lt;/full-title&gt;&lt;/periodical&gt;&lt;pages&gt;1559325816685182&lt;/pages&gt;&lt;volume&gt;15&lt;/volume&gt;&lt;number&gt;1&lt;/number&gt;&lt;edition&gt;2017/02/18&lt;/edition&gt;&lt;keywords&gt;&lt;keyword&gt;Bax protein&lt;/keyword&gt;&lt;keyword&gt;Bcl-2 protein&lt;/keyword&gt;&lt;keyword&gt;astragalus&lt;/keyword&gt;&lt;keyword&gt;cytokines&lt;/keyword&gt;&lt;keyword&gt;hepatocellular carcinoma&lt;/keyword&gt;&lt;keyword&gt;polysaccharides&lt;/keyword&gt;&lt;keyword&gt;conflicts of interest with respect to the research, authorship, and/or&lt;/keyword&gt;&lt;keyword&gt;publication of this article.&lt;/keyword&gt;&lt;/keywords&gt;&lt;dates&gt;&lt;year&gt;2017&lt;/year&gt;&lt;pub-dates&gt;&lt;date&gt;Jan-Mar&lt;/date&gt;&lt;/pub-dates&gt;&lt;/dates&gt;&lt;isbn&gt;1559-3258 (Print)&amp;#xD;1559-3258&lt;/isbn&gt;&lt;accession-num&gt;28210201&lt;/accession-num&gt;&lt;urls&gt;&lt;/urls&gt;&lt;custom2&gt;PMC5298564&lt;/custom2&gt;&lt;electronic-resource-num&gt;10.1177/155932581668518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54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01489" w14:paraId="45F07770" w14:textId="77777777" w:rsidTr="00DA39FC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AAAA5" w14:textId="77777777" w:rsidR="00B01489" w:rsidRDefault="00B01489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615EA0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ell: </w:t>
            </w:r>
            <w:r>
              <w:rPr>
                <w:rFonts w:ascii="Times New Roman" w:hAnsi="Times New Roman" w:hint="eastAsia"/>
                <w:sz w:val="24"/>
                <w:szCs w:val="24"/>
              </w:rPr>
              <w:t>SMMC-77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Huh-7 </w:t>
            </w:r>
            <w:r>
              <w:rPr>
                <w:rFonts w:ascii="Times New Roman" w:hAnsi="Times New Roman"/>
                <w:sz w:val="24"/>
                <w:szCs w:val="24"/>
              </w:rPr>
              <w:t>cell</w:t>
            </w:r>
          </w:p>
          <w:p w14:paraId="0277DC12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nimal: </w:t>
            </w:r>
            <w:r>
              <w:rPr>
                <w:rFonts w:ascii="Times New Roman" w:hAnsi="Times New Roman" w:hint="eastAsia"/>
                <w:sz w:val="24"/>
                <w:szCs w:val="24"/>
              </w:rPr>
              <w:t>BALB/C mice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425E01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lief of immune suppression and inhibition of tumor cell proliferation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1D206F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-133a-3p, MSN, PD-L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722B87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0 mg/k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FC8E6A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ZTwvQXV0aG9yPjxZZWFyPjIwMjI8L1llYXI+PFJlY051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ZTwvQXV0aG9yPjxZZWFyPjIwMjI8L1llYXI+PFJlY051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55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01489" w14:paraId="50DFC2A4" w14:textId="77777777" w:rsidTr="00DA39FC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2D1FD" w14:textId="77777777" w:rsidR="00B01489" w:rsidRDefault="00B01489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DEA9A2" w14:textId="77777777" w:rsidR="00B01489" w:rsidRDefault="00B01489" w:rsidP="00DA39FC">
            <w:pPr>
              <w:ind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ll: H22 cell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1E73B5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hibition of hepatocellular carcinoma cell viability and migration, and induction of apoptosi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49C804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ch1, Bcl-2, BAX, caspase-3, caspase-8, E-cadherin, MMP-9, COX-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8AEC17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 mg</w:t>
            </w:r>
            <w:r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>m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8FEF64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Huang&lt;/Author&gt;&lt;Year&gt;2016&lt;/Year&gt;&lt;RecNum&gt;167&lt;/RecNum&gt;&lt;DisplayText&gt;[56]&lt;/DisplayText&gt;&lt;record&gt;&lt;rec-number&gt;167&lt;/rec-number&gt;&lt;foreign-keys&gt;&lt;key app="EN" db-id="ex9et5rssfwr97e0dabpat502rtfxftr0pv0" timestamp="1753287289"&gt;167&lt;/key&gt;&lt;/foreign-keys&gt;&lt;ref-type name="Journal Article"&gt;17&lt;/ref-type&gt;&lt;contributors&gt;&lt;authors&gt;&lt;author&gt;Huang, W. H.&lt;/author&gt;&lt;author&gt;Liao, W. R.&lt;/author&gt;&lt;author&gt;Sun, R. X.&lt;/author&gt;&lt;/authors&gt;&lt;/contributors&gt;&lt;auth-address&gt;Department of General Surgery, Jinshan Hospital Affiliated to Fudan University, Shanghai 201508, P.R. China.&lt;/auth-address&gt;&lt;titles&gt;&lt;title&gt;Astragalus polysaccharide induces the apoptosis of human hepatocellular carcinoma cells by decreasing the expression of Notch1&lt;/title&gt;&lt;secondary-title&gt;Int J Mol Med&lt;/secondary-title&gt;&lt;/titles&gt;&lt;periodical&gt;&lt;full-title&gt;Int J Mol Med&lt;/full-title&gt;&lt;/periodical&gt;&lt;pages&gt;551-7&lt;/pages&gt;&lt;volume&gt;38&lt;/volume&gt;&lt;number&gt;2&lt;/number&gt;&lt;edition&gt;2016/06/10&lt;/edition&gt;&lt;keywords&gt;&lt;keyword&gt;Apoptosis/*drug effects/genetics&lt;/keyword&gt;&lt;keyword&gt;Astragalus Plant/*chemistry&lt;/keyword&gt;&lt;keyword&gt;Carcinoma, Hepatocellular/genetics/*pathology&lt;/keyword&gt;&lt;keyword&gt;Cell Survival/drug effects&lt;/keyword&gt;&lt;keyword&gt;Gene Expression Regulation, Neoplastic/drug effects&lt;/keyword&gt;&lt;keyword&gt;Gene Knockdown Techniques&lt;/keyword&gt;&lt;keyword&gt;Humans&lt;/keyword&gt;&lt;keyword&gt;Liver Neoplasms/genetics/*pathology&lt;/keyword&gt;&lt;keyword&gt;Neoplasm Metastasis&lt;/keyword&gt;&lt;keyword&gt;Polysaccharides/*pharmacology&lt;/keyword&gt;&lt;keyword&gt;RNA, Messenger/genetics/metabolism&lt;/keyword&gt;&lt;keyword&gt;Receptor, Notch1/*metabolism&lt;/keyword&gt;&lt;keyword&gt;Up-Regulation/drug effects&lt;/keyword&gt;&lt;/keywords&gt;&lt;dates&gt;&lt;year&gt;2016&lt;/year&gt;&lt;pub-dates&gt;&lt;date&gt;Aug&lt;/date&gt;&lt;/pub-dates&gt;&lt;/dates&gt;&lt;isbn&gt;1107-3756&lt;/isbn&gt;&lt;accession-num&gt;27279598&lt;/accession-num&gt;&lt;urls&gt;&lt;/urls&gt;&lt;electronic-resource-num&gt;10.3892/ijmm.2016.263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56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01489" w14:paraId="33752806" w14:textId="77777777" w:rsidTr="00DA39FC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AFC66" w14:textId="77777777" w:rsidR="00B01489" w:rsidRDefault="00B01489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F1A154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ll: Hep3B, L02 cell</w:t>
            </w:r>
          </w:p>
          <w:p w14:paraId="68C71045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imal: Male BALB/c nude mice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C8118A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hancement of doxorubicin-induced endoplasmic reticulum stress and tumor cell apoptosi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55B93F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-PERK, OGT, OGA, RL2, CTD110.6, Caspase-3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i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CHO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B05EC2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 mg</w:t>
            </w:r>
            <w:r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, 2 mg/k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300D26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i&lt;/Author&gt;&lt;Year&gt;2023&lt;/Year&gt;&lt;RecNum&gt;168&lt;/RecNum&gt;&lt;DisplayText&gt;[57]&lt;/DisplayText&gt;&lt;record&gt;&lt;rec-number&gt;168&lt;/rec-number&gt;&lt;foreign-keys&gt;&lt;key app="EN" db-id="ex9et5rssfwr97e0dabpat502rtfxftr0pv0" timestamp="1753287331"&gt;168&lt;/key&gt;&lt;/foreign-keys&gt;&lt;ref-type name="Journal Article"&gt;17&lt;/ref-type&gt;&lt;contributors&gt;&lt;authors&gt;&lt;author&gt;Li, M.&lt;/author&gt;&lt;author&gt;Duan, F.&lt;/author&gt;&lt;author&gt;Pan, Z.&lt;/author&gt;&lt;author&gt;Liu, X.&lt;/author&gt;&lt;author&gt;Lu, W.&lt;/author&gt;&lt;author&gt;Liang, C.&lt;/author&gt;&lt;author&gt;Fang, Z.&lt;/author&gt;&lt;author&gt;Peng, P.&lt;/author&gt;&lt;author&gt;Jia, D.&lt;/author&gt;&lt;/authors&gt;&lt;/contributors&gt;&lt;auth-address&gt;School of Basic Medical Sciences, Shanghai University of Traditional Chinese Medicine, Shanghai 201203, China.&amp;#xD;Department of Pharmacology, School of Medicine, Sun Yat-sen University, Shenzhen 518107, China.&lt;/auth-address&gt;&lt;titles&gt;&lt;title&gt;Astragalus Polysaccharide Promotes Doxorubicin-Induced Apoptosis by Reducing O-GlcNAcylation in Hepatocellular Carcinoma&lt;/title&gt;&lt;secondary-title&gt;Cells&lt;/secondary-title&gt;&lt;/titles&gt;&lt;periodical&gt;&lt;full-title&gt;Cells&lt;/full-title&gt;&lt;/periodical&gt;&lt;volume&gt;12&lt;/volume&gt;&lt;number&gt;6&lt;/number&gt;&lt;edition&gt;2023/03/30&lt;/edition&gt;&lt;keywords&gt;&lt;keyword&gt;Humans&lt;/keyword&gt;&lt;keyword&gt;Mice&lt;/keyword&gt;&lt;keyword&gt;Animals&lt;/keyword&gt;&lt;keyword&gt;*Carcinoma, Hepatocellular/metabolism&lt;/keyword&gt;&lt;keyword&gt;*Liver Neoplasms/metabolism&lt;/keyword&gt;&lt;keyword&gt;Doxorubicin/pharmacology&lt;/keyword&gt;&lt;keyword&gt;Disease Models, Animal&lt;/keyword&gt;&lt;keyword&gt;Apoptosis&lt;/keyword&gt;&lt;keyword&gt;Polysaccharides/pharmacology&lt;/keyword&gt;&lt;keyword&gt;Doxorubicin&lt;/keyword&gt;&lt;keyword&gt;ER stress&lt;/keyword&gt;&lt;keyword&gt;O-GlcNAcylation&lt;/keyword&gt;&lt;keyword&gt;astragalus polysaccharide&lt;/keyword&gt;&lt;/keywords&gt;&lt;dates&gt;&lt;year&gt;2023&lt;/year&gt;&lt;pub-dates&gt;&lt;date&gt;Mar 10&lt;/date&gt;&lt;/pub-dates&gt;&lt;/dates&gt;&lt;isbn&gt;2073-4409&lt;/isbn&gt;&lt;accession-num&gt;36980207&lt;/accession-num&gt;&lt;urls&gt;&lt;/urls&gt;&lt;custom2&gt;PMC10047337&lt;/custom2&gt;&lt;electronic-resource-num&gt;10.3390/cells1206086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57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01489" w14:paraId="00D9B152" w14:textId="77777777" w:rsidTr="00DA39FC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D3104" w14:textId="77777777" w:rsidR="00B01489" w:rsidRDefault="00B01489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9E4131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ll: HepG2 cell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37CD5D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uction of intracellular ROS accumulation leading to apoptosi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CE5D73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ytochrome c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Bcl-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E3D780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0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>m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CF115A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KaTwvQXV0aG9yPjxZZWFyPjIwMjM8L1llYXI+PFJlY051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KaTwvQXV0aG9yPjxZZWFyPjIwMjM8L1llYXI+PFJlY051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58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01489" w14:paraId="4BB01802" w14:textId="77777777" w:rsidTr="00DA39FC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4416D" w14:textId="77777777" w:rsidR="00B01489" w:rsidRDefault="00B01489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FEB3A4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ll: HepG2 cell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3E4CA0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hibits tumor cell proliferation, induces S-phase cell cycle arrest, and triggers apoptosis via the mitochondrial pathway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0EA337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ytochrome c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Bcl-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985005" w14:textId="77777777" w:rsidR="00B01489" w:rsidRDefault="00B01489" w:rsidP="00DA39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80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>m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429DE4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Jiao&lt;/Author&gt;&lt;Year&gt;2022&lt;/Year&gt;&lt;RecNum&gt;170&lt;/RecNum&gt;&lt;DisplayText&gt;[59]&lt;/DisplayText&gt;&lt;record&gt;&lt;rec-number&gt;170&lt;/rec-number&gt;&lt;foreign-keys&gt;&lt;key app="EN" db-id="ex9et5rssfwr97e0dabpat502rtfxftr0pv0" timestamp="1753287442"&gt;170&lt;/key&gt;&lt;/foreign-keys&gt;&lt;ref-type name="Journal Article"&gt;17&lt;/ref-type&gt;&lt;contributors&gt;&lt;authors&gt;&lt;author&gt;Jiao, J.&lt;/author&gt;&lt;author&gt;Yu, J.&lt;/author&gt;&lt;author&gt;Ji, H.&lt;/author&gt;&lt;author&gt;Liu, A.&lt;/author&gt;&lt;/authors&gt;&lt;/contributors&gt;&lt;auth-address&gt;College of Food Science and Engineering, Tianjin University of Science and Technology, Tianjin 300457, China; QingYunTang Biotech (Beijing) Co., Ltd., Beijing 100176, China.&amp;#xD;College of Food Science and Engineering, Tianjin University of Science and Technology, Tianjin 300457, China. Electronic address: laj2345@163.com.&lt;/auth-address&gt;&lt;titles&gt;&lt;title&gt;Synthesis of macromolecular Astragalus polysaccharide-nano selenium complex and the inhibitory effects on HepG2 cells&lt;/title&gt;&lt;secondary-title&gt;Int J Biol Macromol&lt;/secondary-title&gt;&lt;/titles&gt;&lt;periodical&gt;&lt;full-title&gt;Int J Biol Macromol&lt;/full-title&gt;&lt;/periodical&gt;&lt;pages&gt;481-489&lt;/pages&gt;&lt;volume&gt;211&lt;/volume&gt;&lt;edition&gt;2022/05/19&lt;/edition&gt;&lt;keywords&gt;&lt;keyword&gt;Apoptosis&lt;/keyword&gt;&lt;keyword&gt;*Astragalus Plant&lt;/keyword&gt;&lt;keyword&gt;*Carcinoma, Hepatocellular&lt;/keyword&gt;&lt;keyword&gt;Cell Proliferation&lt;/keyword&gt;&lt;keyword&gt;Hep G2 Cells&lt;/keyword&gt;&lt;keyword&gt;Humans&lt;/keyword&gt;&lt;keyword&gt;*Liver Neoplasms/drug therapy&lt;/keyword&gt;&lt;keyword&gt;Polysaccharides/pharmacology&lt;/keyword&gt;&lt;keyword&gt;*Selenium/pharmacology&lt;/keyword&gt;&lt;keyword&gt;Anti-hepatoma activity&lt;/keyword&gt;&lt;keyword&gt;Composites&lt;/keyword&gt;&lt;keyword&gt;Macromolecular-weight Astragalus polysaccharide&lt;/keyword&gt;&lt;keyword&gt;Selenium nanoparticles&lt;/keyword&gt;&lt;/keywords&gt;&lt;dates&gt;&lt;year&gt;2022&lt;/year&gt;&lt;pub-dates&gt;&lt;date&gt;Jun 30&lt;/date&gt;&lt;/pub-dates&gt;&lt;/dates&gt;&lt;isbn&gt;0141-8130&lt;/isbn&gt;&lt;accession-num&gt;35584715&lt;/accession-num&gt;&lt;urls&gt;&lt;/urls&gt;&lt;electronic-resource-num&gt;10.1016/j.ijbiomac.2022.05.09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59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01489" w14:paraId="128C48E6" w14:textId="77777777" w:rsidTr="00DA39FC">
        <w:trPr>
          <w:trHeight w:val="854"/>
        </w:trPr>
        <w:tc>
          <w:tcPr>
            <w:tcW w:w="17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5D8F2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lorectal cancer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B09C0C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imal: male C57BL/6 J mice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5F53EB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ppresses cancer cell proliferation and enhances immune function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235D39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AT3, Gal-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BC4166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00 mg/kg, 200 mg/kg, and 400 mg/kg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25E342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aTwvQXV0aG9yPjxZZWFyPjIwMjQ8L1llYXI+PFJlY051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aTwvQXV0aG9yPjxZZWFyPjIwMjQ8L1llYXI+PFJlY051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75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01489" w14:paraId="19A608F2" w14:textId="77777777" w:rsidTr="00DA39FC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564F1" w14:textId="77777777" w:rsidR="00B01489" w:rsidRDefault="00B01489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8E2CAB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ll: HCT-116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548207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hibits tumor cell proliferation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0CFB38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0E616B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BC2A0D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UYW1hbmc8L0F1dGhvcj48WWVhcj4yMDIyPC9ZZWFyPjxS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UYW1hbmc8L0F1dGhvcj48WWVhcj4yMDIyPC9ZZWFyPjxS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76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01489" w14:paraId="0F3CF186" w14:textId="77777777" w:rsidTr="00DA39FC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1E5B0" w14:textId="77777777" w:rsidR="00B01489" w:rsidRDefault="00B01489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C54622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ll: MC38</w:t>
            </w:r>
          </w:p>
          <w:p w14:paraId="5B208534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imal: C57BL/6 mice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A309AA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motes the activation and maturation of dendritic cell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B67634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8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hint="eastAsia"/>
                <w:sz w:val="24"/>
                <w:szCs w:val="24"/>
              </w:rPr>
              <w:t>CD4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T cell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E1929D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C27631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YW88L0F1dGhvcj48WWVhcj4yMDI0PC9ZZWFyPjxSZWNO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YW88L0F1dGhvcj48WWVhcj4yMDI0PC9ZZWFyPjxSZWNO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77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01489" w14:paraId="292886C6" w14:textId="77777777" w:rsidTr="00DA39FC">
        <w:trPr>
          <w:trHeight w:val="854"/>
        </w:trPr>
        <w:tc>
          <w:tcPr>
            <w:tcW w:w="17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A4C3E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stric cancer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1BA099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ll: MGC-803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ECB84B" w14:textId="77777777" w:rsidR="00B01489" w:rsidRDefault="00B01489" w:rsidP="00DA39F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hibits tumor cell proliferation and induces tumor cell apoptosi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66DD40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Bcl-2, cytoplasmic Cytochrome c, caspase-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42CF71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0 µg/m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1D112B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ZdTwvQXV0aG9yPjxZZWFyPjIwMTk8L1llYXI+PFJlY051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ZdTwvQXV0aG9yPjxZZWFyPjIwMTk8L1llYXI+PFJlY051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93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01489" w14:paraId="5C6CCD9A" w14:textId="77777777" w:rsidTr="00DA39FC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71FD7" w14:textId="77777777" w:rsidR="00B01489" w:rsidRDefault="00B01489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1D40A3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ll: AGS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459CA3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nhances the anti-gastric cancer effect of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patinib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by modulating autophagy and apoptosi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96D096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VEGFR-2</w:t>
            </w:r>
            <w:r>
              <w:rPr>
                <w:rFonts w:ascii="Times New Roman" w:hAnsi="Times New Roman"/>
                <w:sz w:val="24"/>
                <w:szCs w:val="24"/>
              </w:rPr>
              <w:t>, MMP-9, LC-3, p-AKT,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CCED40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0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B67328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dTwvQXV0aG9yPjxZZWFyPjIwMTg8L1llYXI+PFJlY051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dTwvQXV0aG9yPjxZZWFyPjIwMTg8L1llYXI+PFJlY051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94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01489" w14:paraId="434F56C1" w14:textId="77777777" w:rsidTr="00DA39FC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86163" w14:textId="77777777" w:rsidR="00B01489" w:rsidRDefault="00B01489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5D0801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ll: SGC-7901, SGC-7901/ADR cells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08DD90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nhances the pro-apoptotic effect of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driamyc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n gastric cancer cells and significantly increases chemosensitivity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28B6ED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-AMPK, caspase-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FE853B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, 100, 200 µg/m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49E7D3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Song&lt;/Author&gt;&lt;Year&gt;2020&lt;/Year&gt;&lt;RecNum&gt;176&lt;/RecNum&gt;&lt;DisplayText&gt;[95]&lt;/DisplayText&gt;&lt;record&gt;&lt;rec-number&gt;176&lt;/rec-number&gt;&lt;foreign-keys&gt;&lt;key app="EN" db-id="ex9et5rssfwr97e0dabpat502rtfxftr0pv0" timestamp="1753287674"&gt;176&lt;/key&gt;&lt;/foreign-keys&gt;&lt;ref-type name="Journal Article"&gt;17&lt;/ref-type&gt;&lt;contributors&gt;&lt;authors&gt;&lt;author&gt;Song, J.&lt;/author&gt;&lt;author&gt;Chen, Y.&lt;/author&gt;&lt;author&gt;He, D.&lt;/author&gt;&lt;author&gt;Tan, W.&lt;/author&gt;&lt;author&gt;Lv, F.&lt;/author&gt;&lt;author&gt;Liang, B.&lt;/author&gt;&lt;author&gt;Xia, T.&lt;/author&gt;&lt;author&gt;Li, J.&lt;/author&gt;&lt;/authors&gt;&lt;/contributors&gt;&lt;auth-address&gt;Center of Digestive Endoscopy, Guangdong Second Provincial General Hospital, Guangzhou, People&amp;apos;s Republic of China.&amp;#xD;Department of Infectious Diseases, The Third Affiliated Hospital of Sun Yat-sen University, Guangzhou, People&amp;apos;s Republic of China.&amp;#xD;Center for Reproductive Medicine, The Third Affiliated Hospital of Sun Yat-sen University, Guangzhou, People&amp;apos;s Republic of China.&amp;#xD;Guangdong-Hongkong-Macau Institute of CNS Regeneration, Ministry of Education CNS Regeneration Collaborative Joint Laboratory, Jinan University, Guangzhou, People&amp;apos;s Republic of China.&lt;/auth-address&gt;&lt;titles&gt;&lt;title&gt;Astragalus Polysaccharide Promotes Adriamycin-Induced Apoptosis in Gastric Cancer Cells&lt;/title&gt;&lt;secondary-title&gt;Cancer Manag Res&lt;/secondary-title&gt;&lt;/titles&gt;&lt;periodical&gt;&lt;full-title&gt;Cancer Manag Res&lt;/full-title&gt;&lt;/periodical&gt;&lt;pages&gt;2405-2414&lt;/pages&gt;&lt;volume&gt;12&lt;/volume&gt;&lt;edition&gt;2020/04/14&lt;/edition&gt;&lt;keywords&gt;&lt;keyword&gt;Astragalus polysaccharide&lt;/keyword&gt;&lt;keyword&gt;apoptosis&lt;/keyword&gt;&lt;keyword&gt;chemotherapy&lt;/keyword&gt;&lt;keyword&gt;gastric cancer&lt;/keyword&gt;&lt;/keywords&gt;&lt;dates&gt;&lt;year&gt;2020&lt;/year&gt;&lt;/dates&gt;&lt;isbn&gt;1179-1322 (Print)&amp;#xD;1179-1322&lt;/isbn&gt;&lt;accession-num&gt;32280276&lt;/accession-num&gt;&lt;urls&gt;&lt;/urls&gt;&lt;custom2&gt;PMC7131994&lt;/custom2&gt;&lt;electronic-resource-num&gt;10.2147/cmar.S23714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95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01489" w14:paraId="73BE63D0" w14:textId="77777777" w:rsidTr="00DA39FC">
        <w:trPr>
          <w:trHeight w:val="87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0006E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ancreatic cancer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DD5F64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ll: ASPC-1, PANC-1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A15A97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nhances the antitumor activity of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patinib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gainst pancreatic cancer cell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1D35D7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VEGFR-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MMP-9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Bcl-2, p-ERK, p-AKT, LC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A72A90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, 400, 600 µg/m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18854C" w14:textId="77777777" w:rsidR="00B01489" w:rsidRDefault="00B01489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Wu&lt;/Author&gt;&lt;Year&gt;2018&lt;/Year&gt;&lt;RecNum&gt;177&lt;/RecNum&gt;&lt;DisplayText&gt;[100]&lt;/DisplayText&gt;&lt;record&gt;&lt;rec-number&gt;177&lt;/rec-number&gt;&lt;foreign-keys&gt;&lt;key app="EN" db-id="ex9et5rssfwr97e0dabpat502rtfxftr0pv0" timestamp="1753287719"&gt;177&lt;/key&gt;&lt;/foreign-keys&gt;&lt;ref-type name="Journal Article"&gt;17&lt;/ref-type&gt;&lt;contributors&gt;&lt;authors&gt;&lt;author&gt;Wu, J.&lt;/author&gt;&lt;author&gt;Wang, J.&lt;/author&gt;&lt;author&gt;Su, Q.&lt;/author&gt;&lt;author&gt;Ding, W.&lt;/author&gt;&lt;author&gt;Li, T.&lt;/author&gt;&lt;author&gt;Yu, J.&lt;/author&gt;&lt;author&gt;Cao, B.&lt;/author&gt;&lt;/authors&gt;&lt;/contributors&gt;&lt;auth-address&gt;Cancer Center, Beijing Friendship Hospital, Capital Medical University, Beijing, China.&amp;#xD;Department of Pharmacy, Beijing Friendship Hospital, Capital Medical University, Beijing, China.&amp;#xD;Department of Biochemistry and Molecular Biology, Capital Medical University, Beijing, China.&lt;/auth-address&gt;&lt;titles&gt;&lt;title&gt;Traditional Chinese medicine Astragalus polysaccharide enhanced antitumor effects of the angiogenesis inhibitor apatinib in pancreatic cancer cells on proliferation, invasiveness, and apoptosis&lt;/title&gt;&lt;secondary-title&gt;Onco Targets Ther&lt;/secondary-title&gt;&lt;/titles&gt;&lt;periodical&gt;&lt;full-title&gt;Onco Targets Ther&lt;/full-title&gt;&lt;/periodical&gt;&lt;pages&gt;2685-2698&lt;/pages&gt;&lt;volume&gt;11&lt;/volume&gt;&lt;edition&gt;2018/05/23&lt;/edition&gt;&lt;keywords&gt;&lt;keyword&gt;Akt&lt;/keyword&gt;&lt;keyword&gt;Erk&lt;/keyword&gt;&lt;keyword&gt;anti-angiogenesis drug&lt;/keyword&gt;&lt;keyword&gt;basic medical research&lt;/keyword&gt;&lt;keyword&gt;digestive tumor&lt;/keyword&gt;&lt;keyword&gt;molecular mechanisms&lt;/keyword&gt;&lt;keyword&gt;molecular targeted therapy&lt;/keyword&gt;&lt;/keywords&gt;&lt;dates&gt;&lt;year&gt;2018&lt;/year&gt;&lt;/dates&gt;&lt;isbn&gt;1178-6930 (Print)&amp;#xD;1178-6930&lt;/isbn&gt;&lt;accession-num&gt;29785118&lt;/accession-num&gt;&lt;urls&gt;&lt;/urls&gt;&lt;custom2&gt;PMC5953274&lt;/custom2&gt;&lt;electronic-resource-num&gt;10.2147/ott.S15712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100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14:paraId="6B5FF9F8" w14:textId="77777777" w:rsidR="003A41DE" w:rsidRDefault="003A41DE"/>
    <w:sectPr w:rsidR="003A41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Times New Roman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489"/>
    <w:rsid w:val="00001D91"/>
    <w:rsid w:val="0001340B"/>
    <w:rsid w:val="00013F0B"/>
    <w:rsid w:val="000275B0"/>
    <w:rsid w:val="00031811"/>
    <w:rsid w:val="00031DE9"/>
    <w:rsid w:val="0003591B"/>
    <w:rsid w:val="0004273C"/>
    <w:rsid w:val="0004589E"/>
    <w:rsid w:val="000649E8"/>
    <w:rsid w:val="000752B4"/>
    <w:rsid w:val="000805D7"/>
    <w:rsid w:val="00083252"/>
    <w:rsid w:val="0008415D"/>
    <w:rsid w:val="00086409"/>
    <w:rsid w:val="00095427"/>
    <w:rsid w:val="000A059E"/>
    <w:rsid w:val="000A1D20"/>
    <w:rsid w:val="000A26DD"/>
    <w:rsid w:val="000C0A64"/>
    <w:rsid w:val="000C2BC8"/>
    <w:rsid w:val="000D1A54"/>
    <w:rsid w:val="000E203E"/>
    <w:rsid w:val="000E4BEA"/>
    <w:rsid w:val="000E69A8"/>
    <w:rsid w:val="00111654"/>
    <w:rsid w:val="00114640"/>
    <w:rsid w:val="001241AF"/>
    <w:rsid w:val="001420E8"/>
    <w:rsid w:val="00155BBB"/>
    <w:rsid w:val="001566E8"/>
    <w:rsid w:val="00156F3D"/>
    <w:rsid w:val="0015701B"/>
    <w:rsid w:val="00163BF2"/>
    <w:rsid w:val="0017624D"/>
    <w:rsid w:val="00184D7F"/>
    <w:rsid w:val="00197053"/>
    <w:rsid w:val="001B4F24"/>
    <w:rsid w:val="001C1EC6"/>
    <w:rsid w:val="001C22A8"/>
    <w:rsid w:val="001D2ED2"/>
    <w:rsid w:val="001D4570"/>
    <w:rsid w:val="001D6811"/>
    <w:rsid w:val="001F0E14"/>
    <w:rsid w:val="001F2637"/>
    <w:rsid w:val="001F4C78"/>
    <w:rsid w:val="001F64D0"/>
    <w:rsid w:val="00202859"/>
    <w:rsid w:val="002039BE"/>
    <w:rsid w:val="00205973"/>
    <w:rsid w:val="00207D3F"/>
    <w:rsid w:val="002106FB"/>
    <w:rsid w:val="00224211"/>
    <w:rsid w:val="00225C5F"/>
    <w:rsid w:val="002273FA"/>
    <w:rsid w:val="00235B57"/>
    <w:rsid w:val="00241FBA"/>
    <w:rsid w:val="002579AD"/>
    <w:rsid w:val="00262F72"/>
    <w:rsid w:val="00274D4D"/>
    <w:rsid w:val="002806E3"/>
    <w:rsid w:val="00281453"/>
    <w:rsid w:val="00285F7E"/>
    <w:rsid w:val="00291E3E"/>
    <w:rsid w:val="002A6DC5"/>
    <w:rsid w:val="002B1694"/>
    <w:rsid w:val="002B39BE"/>
    <w:rsid w:val="002C01FB"/>
    <w:rsid w:val="002C1F4C"/>
    <w:rsid w:val="002D0A89"/>
    <w:rsid w:val="002D0B4D"/>
    <w:rsid w:val="002D258A"/>
    <w:rsid w:val="002E0DEB"/>
    <w:rsid w:val="002F14AE"/>
    <w:rsid w:val="002F1D9F"/>
    <w:rsid w:val="002F3942"/>
    <w:rsid w:val="002F645B"/>
    <w:rsid w:val="00303168"/>
    <w:rsid w:val="003104DD"/>
    <w:rsid w:val="00311E69"/>
    <w:rsid w:val="003153B7"/>
    <w:rsid w:val="00315E0B"/>
    <w:rsid w:val="00316151"/>
    <w:rsid w:val="00320E15"/>
    <w:rsid w:val="00324162"/>
    <w:rsid w:val="00334011"/>
    <w:rsid w:val="00344038"/>
    <w:rsid w:val="00351AB9"/>
    <w:rsid w:val="0035704D"/>
    <w:rsid w:val="0036612C"/>
    <w:rsid w:val="00367584"/>
    <w:rsid w:val="00396757"/>
    <w:rsid w:val="003A14FC"/>
    <w:rsid w:val="003A41DE"/>
    <w:rsid w:val="003A4F72"/>
    <w:rsid w:val="003A6397"/>
    <w:rsid w:val="003B65C5"/>
    <w:rsid w:val="003C5E39"/>
    <w:rsid w:val="003D03BF"/>
    <w:rsid w:val="003D30CE"/>
    <w:rsid w:val="003D3165"/>
    <w:rsid w:val="003D48F6"/>
    <w:rsid w:val="003F187B"/>
    <w:rsid w:val="003F3E75"/>
    <w:rsid w:val="003F5D2F"/>
    <w:rsid w:val="00400512"/>
    <w:rsid w:val="0040091B"/>
    <w:rsid w:val="00404C3A"/>
    <w:rsid w:val="0040727B"/>
    <w:rsid w:val="00407887"/>
    <w:rsid w:val="00417710"/>
    <w:rsid w:val="00434EB4"/>
    <w:rsid w:val="00440A23"/>
    <w:rsid w:val="00444CB4"/>
    <w:rsid w:val="004516EA"/>
    <w:rsid w:val="00451F04"/>
    <w:rsid w:val="0046083D"/>
    <w:rsid w:val="0047335E"/>
    <w:rsid w:val="00476830"/>
    <w:rsid w:val="004803C0"/>
    <w:rsid w:val="0048394C"/>
    <w:rsid w:val="00491301"/>
    <w:rsid w:val="00497AD0"/>
    <w:rsid w:val="004A01E4"/>
    <w:rsid w:val="004A2FE4"/>
    <w:rsid w:val="004A30DC"/>
    <w:rsid w:val="004B3E3B"/>
    <w:rsid w:val="004B5CA5"/>
    <w:rsid w:val="004C2179"/>
    <w:rsid w:val="004C3A02"/>
    <w:rsid w:val="004D14C9"/>
    <w:rsid w:val="004E145C"/>
    <w:rsid w:val="004E56CE"/>
    <w:rsid w:val="004E6C0D"/>
    <w:rsid w:val="004F67CC"/>
    <w:rsid w:val="00500FE9"/>
    <w:rsid w:val="00505BA5"/>
    <w:rsid w:val="00514046"/>
    <w:rsid w:val="00514AC0"/>
    <w:rsid w:val="00516C8D"/>
    <w:rsid w:val="0051792D"/>
    <w:rsid w:val="00524609"/>
    <w:rsid w:val="00526DD2"/>
    <w:rsid w:val="00544F83"/>
    <w:rsid w:val="005531A3"/>
    <w:rsid w:val="00555847"/>
    <w:rsid w:val="0056107E"/>
    <w:rsid w:val="005644E9"/>
    <w:rsid w:val="005648FD"/>
    <w:rsid w:val="00571B92"/>
    <w:rsid w:val="00581113"/>
    <w:rsid w:val="005854BF"/>
    <w:rsid w:val="00592E91"/>
    <w:rsid w:val="00595900"/>
    <w:rsid w:val="005A070F"/>
    <w:rsid w:val="005A2FA9"/>
    <w:rsid w:val="005A4A5C"/>
    <w:rsid w:val="005B2F38"/>
    <w:rsid w:val="005C435F"/>
    <w:rsid w:val="005C6DC2"/>
    <w:rsid w:val="005C77C4"/>
    <w:rsid w:val="005D24B4"/>
    <w:rsid w:val="005E1D3A"/>
    <w:rsid w:val="005E2DDE"/>
    <w:rsid w:val="005F3363"/>
    <w:rsid w:val="005F6AA2"/>
    <w:rsid w:val="005F6CE8"/>
    <w:rsid w:val="006017A4"/>
    <w:rsid w:val="00602AD4"/>
    <w:rsid w:val="0061055D"/>
    <w:rsid w:val="00610F8B"/>
    <w:rsid w:val="00614DCA"/>
    <w:rsid w:val="00615FE9"/>
    <w:rsid w:val="00617EB7"/>
    <w:rsid w:val="00620F06"/>
    <w:rsid w:val="00621274"/>
    <w:rsid w:val="0062699B"/>
    <w:rsid w:val="00627A93"/>
    <w:rsid w:val="00645A60"/>
    <w:rsid w:val="0065446C"/>
    <w:rsid w:val="00654C0D"/>
    <w:rsid w:val="006562B0"/>
    <w:rsid w:val="00660DB8"/>
    <w:rsid w:val="00663A98"/>
    <w:rsid w:val="006667EA"/>
    <w:rsid w:val="00680120"/>
    <w:rsid w:val="006A19BC"/>
    <w:rsid w:val="006B2568"/>
    <w:rsid w:val="006B48FD"/>
    <w:rsid w:val="006B6C48"/>
    <w:rsid w:val="006C1445"/>
    <w:rsid w:val="006C7A16"/>
    <w:rsid w:val="006D166C"/>
    <w:rsid w:val="006D1DE6"/>
    <w:rsid w:val="006D7904"/>
    <w:rsid w:val="00701BB4"/>
    <w:rsid w:val="00705C62"/>
    <w:rsid w:val="00714B55"/>
    <w:rsid w:val="00723848"/>
    <w:rsid w:val="007346EC"/>
    <w:rsid w:val="007523DE"/>
    <w:rsid w:val="007550F2"/>
    <w:rsid w:val="00755ADE"/>
    <w:rsid w:val="0076215F"/>
    <w:rsid w:val="007638AC"/>
    <w:rsid w:val="00767A64"/>
    <w:rsid w:val="00777140"/>
    <w:rsid w:val="0078183E"/>
    <w:rsid w:val="0078562C"/>
    <w:rsid w:val="007A3BCA"/>
    <w:rsid w:val="007C73D9"/>
    <w:rsid w:val="007D0D34"/>
    <w:rsid w:val="007D4AF3"/>
    <w:rsid w:val="007F0981"/>
    <w:rsid w:val="007F2B7F"/>
    <w:rsid w:val="008019BC"/>
    <w:rsid w:val="00803B43"/>
    <w:rsid w:val="00803B46"/>
    <w:rsid w:val="00806F50"/>
    <w:rsid w:val="0081225B"/>
    <w:rsid w:val="00814479"/>
    <w:rsid w:val="00822526"/>
    <w:rsid w:val="00825BFA"/>
    <w:rsid w:val="00833A36"/>
    <w:rsid w:val="008345D9"/>
    <w:rsid w:val="00835EAC"/>
    <w:rsid w:val="00875DF0"/>
    <w:rsid w:val="008800BD"/>
    <w:rsid w:val="0089759C"/>
    <w:rsid w:val="008A0F13"/>
    <w:rsid w:val="008A2EC0"/>
    <w:rsid w:val="008A44AB"/>
    <w:rsid w:val="008B209F"/>
    <w:rsid w:val="008B71B5"/>
    <w:rsid w:val="008D1CE6"/>
    <w:rsid w:val="008E1CB7"/>
    <w:rsid w:val="008E318D"/>
    <w:rsid w:val="008E7349"/>
    <w:rsid w:val="008F2128"/>
    <w:rsid w:val="008F7787"/>
    <w:rsid w:val="008F7C9D"/>
    <w:rsid w:val="00901A9E"/>
    <w:rsid w:val="00903BE9"/>
    <w:rsid w:val="009042E7"/>
    <w:rsid w:val="009064AD"/>
    <w:rsid w:val="0092100D"/>
    <w:rsid w:val="0092117F"/>
    <w:rsid w:val="0092192E"/>
    <w:rsid w:val="00924D46"/>
    <w:rsid w:val="00937F3E"/>
    <w:rsid w:val="00945B4F"/>
    <w:rsid w:val="00953691"/>
    <w:rsid w:val="00955BB2"/>
    <w:rsid w:val="00957280"/>
    <w:rsid w:val="009610E5"/>
    <w:rsid w:val="0096421E"/>
    <w:rsid w:val="00975174"/>
    <w:rsid w:val="00985030"/>
    <w:rsid w:val="009860DD"/>
    <w:rsid w:val="009911B9"/>
    <w:rsid w:val="00992EEA"/>
    <w:rsid w:val="0099618E"/>
    <w:rsid w:val="0099620F"/>
    <w:rsid w:val="009A27E9"/>
    <w:rsid w:val="009A38BA"/>
    <w:rsid w:val="009A7D8B"/>
    <w:rsid w:val="009B059C"/>
    <w:rsid w:val="009B72B6"/>
    <w:rsid w:val="009C23DC"/>
    <w:rsid w:val="009C2C47"/>
    <w:rsid w:val="009C6714"/>
    <w:rsid w:val="009C756B"/>
    <w:rsid w:val="009E2364"/>
    <w:rsid w:val="00A11927"/>
    <w:rsid w:val="00A316ED"/>
    <w:rsid w:val="00A43007"/>
    <w:rsid w:val="00A444C7"/>
    <w:rsid w:val="00A5121F"/>
    <w:rsid w:val="00A54EAC"/>
    <w:rsid w:val="00A606CE"/>
    <w:rsid w:val="00A62A53"/>
    <w:rsid w:val="00A63F6F"/>
    <w:rsid w:val="00A673FA"/>
    <w:rsid w:val="00A7756D"/>
    <w:rsid w:val="00A864FA"/>
    <w:rsid w:val="00A873F3"/>
    <w:rsid w:val="00A96F45"/>
    <w:rsid w:val="00AA07CF"/>
    <w:rsid w:val="00AA12C6"/>
    <w:rsid w:val="00AA4A5E"/>
    <w:rsid w:val="00AB20A6"/>
    <w:rsid w:val="00AC3661"/>
    <w:rsid w:val="00AC6974"/>
    <w:rsid w:val="00AD613C"/>
    <w:rsid w:val="00AD6719"/>
    <w:rsid w:val="00AD721C"/>
    <w:rsid w:val="00AD74CF"/>
    <w:rsid w:val="00AE4190"/>
    <w:rsid w:val="00AF69F1"/>
    <w:rsid w:val="00B00573"/>
    <w:rsid w:val="00B0147F"/>
    <w:rsid w:val="00B01489"/>
    <w:rsid w:val="00B10084"/>
    <w:rsid w:val="00B1114C"/>
    <w:rsid w:val="00B15698"/>
    <w:rsid w:val="00B157BC"/>
    <w:rsid w:val="00B17F2A"/>
    <w:rsid w:val="00B24914"/>
    <w:rsid w:val="00B32702"/>
    <w:rsid w:val="00B403A7"/>
    <w:rsid w:val="00B43CAA"/>
    <w:rsid w:val="00B5636E"/>
    <w:rsid w:val="00B63C33"/>
    <w:rsid w:val="00B675C1"/>
    <w:rsid w:val="00B70924"/>
    <w:rsid w:val="00B87903"/>
    <w:rsid w:val="00B93D4A"/>
    <w:rsid w:val="00B94E2B"/>
    <w:rsid w:val="00B97C12"/>
    <w:rsid w:val="00BB018A"/>
    <w:rsid w:val="00BB7030"/>
    <w:rsid w:val="00BC2014"/>
    <w:rsid w:val="00BD0AB7"/>
    <w:rsid w:val="00BD3429"/>
    <w:rsid w:val="00BE1EA4"/>
    <w:rsid w:val="00BF129F"/>
    <w:rsid w:val="00BF5005"/>
    <w:rsid w:val="00C00751"/>
    <w:rsid w:val="00C1061C"/>
    <w:rsid w:val="00C13CEF"/>
    <w:rsid w:val="00C14330"/>
    <w:rsid w:val="00C17EE1"/>
    <w:rsid w:val="00C2095D"/>
    <w:rsid w:val="00C22477"/>
    <w:rsid w:val="00C35186"/>
    <w:rsid w:val="00C44240"/>
    <w:rsid w:val="00C4435D"/>
    <w:rsid w:val="00C45588"/>
    <w:rsid w:val="00C46C05"/>
    <w:rsid w:val="00C53C1E"/>
    <w:rsid w:val="00C55592"/>
    <w:rsid w:val="00C61277"/>
    <w:rsid w:val="00C64F68"/>
    <w:rsid w:val="00C6521D"/>
    <w:rsid w:val="00C656EE"/>
    <w:rsid w:val="00C70E7F"/>
    <w:rsid w:val="00C70F83"/>
    <w:rsid w:val="00C8160D"/>
    <w:rsid w:val="00C928D4"/>
    <w:rsid w:val="00C938A5"/>
    <w:rsid w:val="00C94A30"/>
    <w:rsid w:val="00C9631E"/>
    <w:rsid w:val="00CA07A7"/>
    <w:rsid w:val="00CA07EF"/>
    <w:rsid w:val="00CA2A68"/>
    <w:rsid w:val="00CA4927"/>
    <w:rsid w:val="00CA5ACB"/>
    <w:rsid w:val="00CA6170"/>
    <w:rsid w:val="00CB3B9F"/>
    <w:rsid w:val="00CB675D"/>
    <w:rsid w:val="00CC5C9A"/>
    <w:rsid w:val="00CD1BBD"/>
    <w:rsid w:val="00CE5268"/>
    <w:rsid w:val="00CF3C08"/>
    <w:rsid w:val="00CF6833"/>
    <w:rsid w:val="00D06A60"/>
    <w:rsid w:val="00D1101D"/>
    <w:rsid w:val="00D13A66"/>
    <w:rsid w:val="00D14549"/>
    <w:rsid w:val="00D24AB2"/>
    <w:rsid w:val="00D314A8"/>
    <w:rsid w:val="00D409CB"/>
    <w:rsid w:val="00D40F42"/>
    <w:rsid w:val="00D43644"/>
    <w:rsid w:val="00D44052"/>
    <w:rsid w:val="00D47431"/>
    <w:rsid w:val="00D56AE6"/>
    <w:rsid w:val="00D74F60"/>
    <w:rsid w:val="00D757BA"/>
    <w:rsid w:val="00D75DB7"/>
    <w:rsid w:val="00D777F3"/>
    <w:rsid w:val="00D84825"/>
    <w:rsid w:val="00D92307"/>
    <w:rsid w:val="00D93555"/>
    <w:rsid w:val="00DB0648"/>
    <w:rsid w:val="00DB1A42"/>
    <w:rsid w:val="00DB74E7"/>
    <w:rsid w:val="00DC22EE"/>
    <w:rsid w:val="00DC2EEC"/>
    <w:rsid w:val="00DD6A23"/>
    <w:rsid w:val="00DD7C3B"/>
    <w:rsid w:val="00DE35B1"/>
    <w:rsid w:val="00DE3C2B"/>
    <w:rsid w:val="00DF51CF"/>
    <w:rsid w:val="00DF78DC"/>
    <w:rsid w:val="00DF7F24"/>
    <w:rsid w:val="00E547F7"/>
    <w:rsid w:val="00E652C0"/>
    <w:rsid w:val="00E81358"/>
    <w:rsid w:val="00E8285F"/>
    <w:rsid w:val="00E8763A"/>
    <w:rsid w:val="00E94D74"/>
    <w:rsid w:val="00E96607"/>
    <w:rsid w:val="00EA1D4E"/>
    <w:rsid w:val="00EA693F"/>
    <w:rsid w:val="00EC37F7"/>
    <w:rsid w:val="00EC62A0"/>
    <w:rsid w:val="00ED07E5"/>
    <w:rsid w:val="00ED345B"/>
    <w:rsid w:val="00ED4869"/>
    <w:rsid w:val="00ED5C09"/>
    <w:rsid w:val="00EE5C1F"/>
    <w:rsid w:val="00EE6EE7"/>
    <w:rsid w:val="00EF0658"/>
    <w:rsid w:val="00EF502D"/>
    <w:rsid w:val="00EF754A"/>
    <w:rsid w:val="00F02373"/>
    <w:rsid w:val="00F0390E"/>
    <w:rsid w:val="00F074BC"/>
    <w:rsid w:val="00F07C86"/>
    <w:rsid w:val="00F1221D"/>
    <w:rsid w:val="00F233F2"/>
    <w:rsid w:val="00F25B5B"/>
    <w:rsid w:val="00F27034"/>
    <w:rsid w:val="00F331AB"/>
    <w:rsid w:val="00F33F99"/>
    <w:rsid w:val="00F4163B"/>
    <w:rsid w:val="00F55BDF"/>
    <w:rsid w:val="00F81CAD"/>
    <w:rsid w:val="00F87A7C"/>
    <w:rsid w:val="00F90B94"/>
    <w:rsid w:val="00F9187A"/>
    <w:rsid w:val="00FA538F"/>
    <w:rsid w:val="00FC3640"/>
    <w:rsid w:val="00FC74E6"/>
    <w:rsid w:val="00FE7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396C58"/>
  <w15:chartTrackingRefBased/>
  <w15:docId w15:val="{3DB4E280-D902-B242-89BA-C8E479BAC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1489"/>
    <w:pPr>
      <w:widowControl w:val="0"/>
      <w:jc w:val="both"/>
    </w:pPr>
    <w:rPr>
      <w:rFonts w:ascii="Calibri" w:eastAsia="宋体" w:hAnsi="Calibri" w:cs="Times New Roman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B01489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416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34</Words>
  <Characters>12167</Characters>
  <Application>Microsoft Office Word</Application>
  <DocSecurity>0</DocSecurity>
  <Lines>101</Lines>
  <Paragraphs>28</Paragraphs>
  <ScaleCrop>false</ScaleCrop>
  <Company/>
  <LinksUpToDate>false</LinksUpToDate>
  <CharactersWithSpaces>1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5-10-11T14:19:00Z</dcterms:created>
  <dcterms:modified xsi:type="dcterms:W3CDTF">2025-10-11T14:20:00Z</dcterms:modified>
</cp:coreProperties>
</file>